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CEDFE" w14:textId="0EBB8673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  <w:r>
        <w:rPr>
          <w:rStyle w:val="normaltextrun"/>
          <w:rFonts w:ascii="Times New Roman" w:hAnsi="Times New Roman" w:cs="Times New Roman"/>
          <w:b/>
          <w:bCs/>
        </w:rPr>
        <w:t>Additional Files (Tables)</w:t>
      </w:r>
    </w:p>
    <w:p w14:paraId="2F33B54F" w14:textId="77777777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</w:p>
    <w:p w14:paraId="24070C43" w14:textId="04D30A03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  <w:r w:rsidRPr="004D7A8E">
        <w:rPr>
          <w:rStyle w:val="normaltextrun"/>
          <w:rFonts w:ascii="Times New Roman" w:hAnsi="Times New Roman" w:cs="Times New Roman"/>
          <w:b/>
          <w:bCs/>
        </w:rPr>
        <w:t>Manuscript Title:</w:t>
      </w:r>
      <w:r w:rsidRPr="004D7A8E">
        <w:rPr>
          <w:rStyle w:val="normaltextrun"/>
          <w:rFonts w:ascii="Times New Roman" w:hAnsi="Times New Roman" w:cs="Times New Roman"/>
          <w:b/>
          <w:bCs/>
        </w:rPr>
        <w:tab/>
      </w:r>
    </w:p>
    <w:p w14:paraId="085E3397" w14:textId="0CBF256C" w:rsidR="00BC13E8" w:rsidRPr="004D7A8E" w:rsidRDefault="000F5F26" w:rsidP="004D7A8E">
      <w:pPr>
        <w:rPr>
          <w:rStyle w:val="normaltextrun"/>
          <w:rFonts w:ascii="Times New Roman" w:hAnsi="Times New Roman" w:cs="Times New Roman"/>
        </w:rPr>
      </w:pPr>
      <w:r w:rsidRPr="3665422E">
        <w:rPr>
          <w:rStyle w:val="normaltextrun"/>
          <w:rFonts w:ascii="Times New Roman" w:hAnsi="Times New Roman" w:cs="Times New Roman"/>
        </w:rPr>
        <w:t xml:space="preserve">Healthy Helpers: Using culinary lessons to improve </w:t>
      </w:r>
      <w:r w:rsidR="0DFB5B8D" w:rsidRPr="3665422E">
        <w:rPr>
          <w:rStyle w:val="normaltextrun"/>
          <w:rFonts w:ascii="Times New Roman" w:hAnsi="Times New Roman" w:cs="Times New Roman"/>
        </w:rPr>
        <w:t xml:space="preserve">children’s </w:t>
      </w:r>
      <w:r w:rsidR="00815A0D">
        <w:rPr>
          <w:rStyle w:val="normaltextrun"/>
          <w:rFonts w:ascii="Times New Roman" w:hAnsi="Times New Roman" w:cs="Times New Roman"/>
        </w:rPr>
        <w:t xml:space="preserve">culinary literacy </w:t>
      </w:r>
      <w:r w:rsidR="0DFB5B8D" w:rsidRPr="3665422E">
        <w:rPr>
          <w:rStyle w:val="normaltextrun"/>
          <w:rFonts w:ascii="Times New Roman" w:hAnsi="Times New Roman" w:cs="Times New Roman"/>
        </w:rPr>
        <w:t xml:space="preserve">and self-efficacy to </w:t>
      </w:r>
      <w:proofErr w:type="gramStart"/>
      <w:r w:rsidR="0DFB5B8D" w:rsidRPr="3665422E">
        <w:rPr>
          <w:rStyle w:val="normaltextrun"/>
          <w:rFonts w:ascii="Times New Roman" w:hAnsi="Times New Roman" w:cs="Times New Roman"/>
        </w:rPr>
        <w:t>cook</w:t>
      </w:r>
      <w:proofErr w:type="gramEnd"/>
    </w:p>
    <w:p w14:paraId="792D518B" w14:textId="5A9E3D80" w:rsidR="000F5F26" w:rsidRDefault="000F5F26" w:rsidP="000F5F26">
      <w:pPr>
        <w:jc w:val="center"/>
        <w:rPr>
          <w:rStyle w:val="normaltextrun"/>
          <w:b/>
          <w:bCs/>
          <w:sz w:val="32"/>
          <w:szCs w:val="32"/>
        </w:rPr>
      </w:pPr>
    </w:p>
    <w:p w14:paraId="52FD84F1" w14:textId="77777777" w:rsidR="000F5F26" w:rsidRDefault="000F5F26" w:rsidP="000F5F26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F5F26" w14:paraId="2243C80D" w14:textId="77777777" w:rsidTr="000F5F26">
        <w:tc>
          <w:tcPr>
            <w:tcW w:w="3116" w:type="dxa"/>
          </w:tcPr>
          <w:p w14:paraId="5882FB92" w14:textId="669EA28B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Lesson #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3117" w:type="dxa"/>
          </w:tcPr>
          <w:p w14:paraId="33F9E828" w14:textId="6ECE9BF7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Main Cooking Skill Concept Presented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3117" w:type="dxa"/>
          </w:tcPr>
          <w:p w14:paraId="154C1163" w14:textId="07423B09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Recipe for Cooking Demonstration (traditional vs. added vegetables)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</w:tr>
      <w:tr w:rsidR="000F5F26" w14:paraId="0C496BAB" w14:textId="77777777" w:rsidTr="000F5F26">
        <w:tc>
          <w:tcPr>
            <w:tcW w:w="3116" w:type="dxa"/>
          </w:tcPr>
          <w:p w14:paraId="1D5E6055" w14:textId="12DF75C1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1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3117" w:type="dxa"/>
          </w:tcPr>
          <w:p w14:paraId="48A26CE7" w14:textId="21B52A68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Introduction to basic cooking vocabulary and kitchen tools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3117" w:type="dxa"/>
          </w:tcPr>
          <w:p w14:paraId="1A38B376" w14:textId="3E28A196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Macaroni and Cheese (traditional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0F5F26" w14:paraId="161FCBFC" w14:textId="77777777" w:rsidTr="000F5F26">
        <w:tc>
          <w:tcPr>
            <w:tcW w:w="3116" w:type="dxa"/>
          </w:tcPr>
          <w:p w14:paraId="77B442A1" w14:textId="37CBCE1C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2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3117" w:type="dxa"/>
          </w:tcPr>
          <w:p w14:paraId="596D0D94" w14:textId="20AEE11D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Introduction to Marinating 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3117" w:type="dxa"/>
          </w:tcPr>
          <w:p w14:paraId="47AEC09B" w14:textId="6FFEE050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Beef Fajitas (traditional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0F5F26" w14:paraId="53F01880" w14:textId="77777777" w:rsidTr="000F5F26">
        <w:tc>
          <w:tcPr>
            <w:tcW w:w="3116" w:type="dxa"/>
          </w:tcPr>
          <w:p w14:paraId="5CE13592" w14:textId="1FF0418B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3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3117" w:type="dxa"/>
          </w:tcPr>
          <w:p w14:paraId="46D116A1" w14:textId="5F0F3B4D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Grating 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3117" w:type="dxa"/>
          </w:tcPr>
          <w:p w14:paraId="5E5DEA3D" w14:textId="6662CF96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Mushroom Pocket Pizza (added vegetables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0F5F26" w14:paraId="2EB7685C" w14:textId="77777777" w:rsidTr="000F5F26">
        <w:tc>
          <w:tcPr>
            <w:tcW w:w="3116" w:type="dxa"/>
          </w:tcPr>
          <w:p w14:paraId="3CE8C762" w14:textId="77C2ACCB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4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3117" w:type="dxa"/>
          </w:tcPr>
          <w:p w14:paraId="4935CF1F" w14:textId="026BD8E4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Microwave Safety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3117" w:type="dxa"/>
          </w:tcPr>
          <w:p w14:paraId="3057ADE8" w14:textId="7E6C6117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Mushroom Macaroni and cheese (added vegetables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0F5F26" w14:paraId="56A44C50" w14:textId="77777777" w:rsidTr="000F5F26">
        <w:tc>
          <w:tcPr>
            <w:tcW w:w="3116" w:type="dxa"/>
          </w:tcPr>
          <w:p w14:paraId="4D2B6B69" w14:textId="1ED5AD64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5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3117" w:type="dxa"/>
          </w:tcPr>
          <w:p w14:paraId="15C47AC2" w14:textId="06698D74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Common Marinade Ingredients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3117" w:type="dxa"/>
          </w:tcPr>
          <w:p w14:paraId="2DA60F43" w14:textId="1A64507E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Portabella Fajitas (added vegetables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0F5F26" w14:paraId="073900C0" w14:textId="77777777" w:rsidTr="000F5F26">
        <w:tc>
          <w:tcPr>
            <w:tcW w:w="3116" w:type="dxa"/>
          </w:tcPr>
          <w:p w14:paraId="78108422" w14:textId="1570B1D7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6</w:t>
            </w:r>
            <w:r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3117" w:type="dxa"/>
          </w:tcPr>
          <w:p w14:paraId="2CA9FBD9" w14:textId="1F634433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Using Scissors to Cut Foods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3117" w:type="dxa"/>
          </w:tcPr>
          <w:p w14:paraId="102F721A" w14:textId="3E3C09C1" w:rsid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</w:rPr>
              <w:t>Pocket Pizza (traditional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</w:tbl>
    <w:p w14:paraId="03AA4905" w14:textId="196FE722" w:rsidR="000F5F26" w:rsidRDefault="000F5F26" w:rsidP="000F5F26">
      <w:pPr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 xml:space="preserve">Table 1. </w:t>
      </w:r>
      <w:r>
        <w:rPr>
          <w:rStyle w:val="normaltextrun"/>
          <w:rFonts w:ascii="Calibri" w:hAnsi="Calibri" w:cs="Calibri"/>
          <w:i/>
          <w:iCs/>
        </w:rPr>
        <w:t xml:space="preserve">Healthy Helpers: Culinary Literacy for Kids </w:t>
      </w:r>
      <w:r>
        <w:rPr>
          <w:rStyle w:val="normaltextrun"/>
          <w:rFonts w:ascii="Calibri" w:hAnsi="Calibri" w:cs="Calibri"/>
        </w:rPr>
        <w:t>Curriculum lesson order, main cooking concept covered, and cooking demonstration recipe.</w:t>
      </w:r>
      <w:r>
        <w:rPr>
          <w:rStyle w:val="eop"/>
          <w:rFonts w:ascii="Calibri" w:hAnsi="Calibri" w:cs="Calibri"/>
        </w:rPr>
        <w:t> </w:t>
      </w:r>
    </w:p>
    <w:p w14:paraId="7502B480" w14:textId="03D398B3" w:rsidR="000F5F26" w:rsidRDefault="000F5F26" w:rsidP="000F5F26">
      <w:pPr>
        <w:textAlignment w:val="baseline"/>
        <w:rPr>
          <w:rStyle w:val="eop"/>
          <w:rFonts w:ascii="Calibri" w:hAnsi="Calibri" w:cs="Calibri"/>
        </w:rPr>
      </w:pPr>
    </w:p>
    <w:p w14:paraId="1C089D41" w14:textId="604AE143" w:rsidR="3665422E" w:rsidRDefault="3665422E" w:rsidP="3665422E"/>
    <w:sectPr w:rsidR="3665422E" w:rsidSect="00E5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34509"/>
    <w:multiLevelType w:val="multilevel"/>
    <w:tmpl w:val="790666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859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26"/>
    <w:rsid w:val="00016310"/>
    <w:rsid w:val="00085FA2"/>
    <w:rsid w:val="000E29A7"/>
    <w:rsid w:val="000E6784"/>
    <w:rsid w:val="000F36AA"/>
    <w:rsid w:val="000F5F26"/>
    <w:rsid w:val="002310E9"/>
    <w:rsid w:val="00295E6E"/>
    <w:rsid w:val="002D178A"/>
    <w:rsid w:val="003E3954"/>
    <w:rsid w:val="004901CD"/>
    <w:rsid w:val="004B3024"/>
    <w:rsid w:val="004D7A8E"/>
    <w:rsid w:val="00547E0C"/>
    <w:rsid w:val="005E4199"/>
    <w:rsid w:val="006F4C93"/>
    <w:rsid w:val="007A2F62"/>
    <w:rsid w:val="00815A0D"/>
    <w:rsid w:val="008734BE"/>
    <w:rsid w:val="009B68FD"/>
    <w:rsid w:val="009C2A20"/>
    <w:rsid w:val="009E441C"/>
    <w:rsid w:val="00A26582"/>
    <w:rsid w:val="00A724EB"/>
    <w:rsid w:val="00AB27EA"/>
    <w:rsid w:val="00B00691"/>
    <w:rsid w:val="00B15EE9"/>
    <w:rsid w:val="00B47DAB"/>
    <w:rsid w:val="00B64440"/>
    <w:rsid w:val="00B759A8"/>
    <w:rsid w:val="00B87F34"/>
    <w:rsid w:val="00BC13E8"/>
    <w:rsid w:val="00C2056D"/>
    <w:rsid w:val="00D749D7"/>
    <w:rsid w:val="00DF1011"/>
    <w:rsid w:val="00E37B46"/>
    <w:rsid w:val="00E51C53"/>
    <w:rsid w:val="00F72F3B"/>
    <w:rsid w:val="00F77C0A"/>
    <w:rsid w:val="06FD724B"/>
    <w:rsid w:val="073105F8"/>
    <w:rsid w:val="0A5D349D"/>
    <w:rsid w:val="0DFB5B8D"/>
    <w:rsid w:val="1B25D16D"/>
    <w:rsid w:val="1D0DBBFA"/>
    <w:rsid w:val="2177FCFB"/>
    <w:rsid w:val="2330E352"/>
    <w:rsid w:val="31A24E11"/>
    <w:rsid w:val="31B32441"/>
    <w:rsid w:val="32CCAAB2"/>
    <w:rsid w:val="334EF4A2"/>
    <w:rsid w:val="3665422E"/>
    <w:rsid w:val="36869564"/>
    <w:rsid w:val="3F6F54C5"/>
    <w:rsid w:val="40EDE086"/>
    <w:rsid w:val="451AB23F"/>
    <w:rsid w:val="46B682A0"/>
    <w:rsid w:val="4FDED7AF"/>
    <w:rsid w:val="521EE5CF"/>
    <w:rsid w:val="52BA066B"/>
    <w:rsid w:val="7582A8D3"/>
    <w:rsid w:val="7839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C36D"/>
  <w15:chartTrackingRefBased/>
  <w15:docId w15:val="{194E1A16-459C-F64D-B41B-2FA7439C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F5F26"/>
  </w:style>
  <w:style w:type="character" w:customStyle="1" w:styleId="eop">
    <w:name w:val="eop"/>
    <w:basedOn w:val="DefaultParagraphFont"/>
    <w:rsid w:val="000F5F26"/>
  </w:style>
  <w:style w:type="paragraph" w:customStyle="1" w:styleId="paragraph">
    <w:name w:val="paragraph"/>
    <w:basedOn w:val="Normal"/>
    <w:rsid w:val="000F5F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F5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5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2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6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5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7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3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03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6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2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35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8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5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57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2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8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9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94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78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9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9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57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5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35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940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7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0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46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73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0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1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96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4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93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2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23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0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95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7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8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1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3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0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3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6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18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4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4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6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7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8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22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5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09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73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6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8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9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9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7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1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83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303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9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3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5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52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84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8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3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01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3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3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9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0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86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5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0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5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3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54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91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8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2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2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8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3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5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83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8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5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1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2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0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96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7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0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6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1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1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90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8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9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1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36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3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43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0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02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2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5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5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2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09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5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9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5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7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7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00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2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22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8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8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0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1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26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2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29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7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0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13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5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4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3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4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7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24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55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4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0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9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1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1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1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4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5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82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40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0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2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2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4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0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827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8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7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7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66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1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34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10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0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7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88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4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34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3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4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6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28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3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4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8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7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27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7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3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4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1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1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80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26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3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06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6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5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5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85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2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16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3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73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7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93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61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2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2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0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6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124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15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89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0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2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11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60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50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8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1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5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6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8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2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6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8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6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3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63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7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2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3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04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7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66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8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9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5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8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4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5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4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4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2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4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8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6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8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267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1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7759198661B34298EEBCAE4266E0C2" ma:contentTypeVersion="17" ma:contentTypeDescription="Create a new document." ma:contentTypeScope="" ma:versionID="38b028e061982a912dcbff59d52912ee">
  <xsd:schema xmlns:xsd="http://www.w3.org/2001/XMLSchema" xmlns:xs="http://www.w3.org/2001/XMLSchema" xmlns:p="http://schemas.microsoft.com/office/2006/metadata/properties" xmlns:ns2="4c08038d-2f6b-4432-9315-73bbbe05644a" xmlns:ns3="89002f21-a8e8-4d98-8b0f-e5923d9dac52" targetNamespace="http://schemas.microsoft.com/office/2006/metadata/properties" ma:root="true" ma:fieldsID="79d5747f777044f3ca613edd93bdbeb5" ns2:_="" ns3:_="">
    <xsd:import namespace="4c08038d-2f6b-4432-9315-73bbbe05644a"/>
    <xsd:import namespace="89002f21-a8e8-4d98-8b0f-e5923d9dac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8038d-2f6b-4432-9315-73bbbe056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02f21-a8e8-4d98-8b0f-e5923d9dac5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0d35012-42f1-4f10-abb3-68c74eb67505}" ma:internalName="TaxCatchAll" ma:showField="CatchAllData" ma:web="89002f21-a8e8-4d98-8b0f-e5923d9dac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002f21-a8e8-4d98-8b0f-e5923d9dac52" xsi:nil="true"/>
    <lcf76f155ced4ddcb4097134ff3c332f xmlns="4c08038d-2f6b-4432-9315-73bbbe05644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27994AD-6987-8349-990E-FCC299FADA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0F3E9E-FED1-4953-9E3E-4A28E28FA1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8038d-2f6b-4432-9315-73bbbe05644a"/>
    <ds:schemaRef ds:uri="89002f21-a8e8-4d98-8b0f-e5923d9dac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952D78-D650-46B6-8B87-1C69541C65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B4728A-77CF-4B7E-AF31-2AC8BA259A9C}">
  <ds:schemaRefs>
    <ds:schemaRef ds:uri="http://schemas.microsoft.com/office/2006/metadata/properties"/>
    <ds:schemaRef ds:uri="http://schemas.microsoft.com/office/infopath/2007/PartnerControls"/>
    <ds:schemaRef ds:uri="89002f21-a8e8-4d98-8b0f-e5923d9dac52"/>
    <ds:schemaRef ds:uri="4c08038d-2f6b-4432-9315-73bbbe0564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 Brown</dc:creator>
  <cp:keywords/>
  <dc:description/>
  <cp:lastModifiedBy>Alison H. Brown</cp:lastModifiedBy>
  <cp:revision>4</cp:revision>
  <dcterms:created xsi:type="dcterms:W3CDTF">2023-08-30T18:09:00Z</dcterms:created>
  <dcterms:modified xsi:type="dcterms:W3CDTF">2023-08-30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7759198661B34298EEBCAE4266E0C2</vt:lpwstr>
  </property>
  <property fmtid="{D5CDD505-2E9C-101B-9397-08002B2CF9AE}" pid="3" name="MediaServiceImageTags">
    <vt:lpwstr/>
  </property>
</Properties>
</file>